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E65" w:rsidRPr="000F384F" w:rsidRDefault="00626E65" w:rsidP="00626E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603240" cy="3509010"/>
            <wp:effectExtent l="0" t="0" r="10160" b="0"/>
            <wp:docPr id="1" name="Picture 3" descr="Description: C:\Users\Paul\Documents\Research\Projects\CFI\Manuscript\Figures\Heteroplasmy\acute_HPU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C:\Users\Paul\Documents\Research\Projects\CFI\Manuscript\Figures\Heteroplasmy\acute_HPU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FFD" w:rsidRPr="00626E65" w:rsidRDefault="00626E65" w:rsidP="00626E65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file 11: Fig. S5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gramStart"/>
      <w:r w:rsidRPr="000F384F">
        <w:rPr>
          <w:rFonts w:ascii="Times New Roman" w:hAnsi="Times New Roman" w:cs="Times New Roman"/>
          <w:color w:val="auto"/>
          <w:sz w:val="22"/>
          <w:szCs w:val="22"/>
        </w:rPr>
        <w:t>Comparison of HPUI distribution between individuals with acute and gradual CFS onset.</w:t>
      </w:r>
      <w:bookmarkStart w:id="0" w:name="_GoBack"/>
      <w:bookmarkEnd w:id="0"/>
      <w:proofErr w:type="gramEnd"/>
    </w:p>
    <w:sectPr w:rsidR="007D0FFD" w:rsidRPr="00626E65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E65"/>
    <w:rsid w:val="0017523B"/>
    <w:rsid w:val="00626E65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65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26E65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E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65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E65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26E65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E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65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1:00Z</dcterms:created>
  <dcterms:modified xsi:type="dcterms:W3CDTF">2015-10-14T16:11:00Z</dcterms:modified>
</cp:coreProperties>
</file>